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7B444" w14:textId="6311DC55" w:rsidR="00182A62" w:rsidRPr="00F70D12" w:rsidRDefault="00182A62" w:rsidP="00182A62">
      <w:pPr>
        <w:pStyle w:val="3"/>
        <w:spacing w:before="100" w:after="100"/>
        <w:ind w:firstLine="422"/>
        <w:rPr>
          <w:szCs w:val="21"/>
        </w:rPr>
      </w:pPr>
      <w:r w:rsidRPr="00F70D12">
        <w:rPr>
          <w:szCs w:val="21"/>
        </w:rPr>
        <w:t xml:space="preserve">Table </w:t>
      </w:r>
      <w:r w:rsidR="008E03EC">
        <w:rPr>
          <w:szCs w:val="21"/>
        </w:rPr>
        <w:t>2</w:t>
      </w:r>
      <w:r w:rsidRPr="00F70D12">
        <w:rPr>
          <w:szCs w:val="21"/>
        </w:rPr>
        <w:t>. GO enrichment Analysis results of ERDEG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78"/>
        <w:gridCol w:w="1503"/>
        <w:gridCol w:w="3961"/>
        <w:gridCol w:w="1373"/>
        <w:gridCol w:w="1373"/>
        <w:gridCol w:w="1390"/>
        <w:gridCol w:w="1390"/>
        <w:gridCol w:w="1390"/>
      </w:tblGrid>
      <w:tr w:rsidR="00BE1A7A" w:rsidRPr="00BE1A7A" w14:paraId="4E7B9415" w14:textId="77777777" w:rsidTr="00BE1A7A">
        <w:trPr>
          <w:trHeight w:val="300"/>
        </w:trPr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FA3E1" w14:textId="77777777" w:rsidR="00BE1A7A" w:rsidRPr="00BE1A7A" w:rsidRDefault="00BE1A7A" w:rsidP="00BE1A7A">
            <w:r w:rsidRPr="00BE1A7A">
              <w:t>ONTOLOGY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E9BC7" w14:textId="77777777" w:rsidR="00BE1A7A" w:rsidRPr="00BE1A7A" w:rsidRDefault="00BE1A7A" w:rsidP="00BE1A7A">
            <w:r w:rsidRPr="00BE1A7A">
              <w:t>ID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ACBC7" w14:textId="77777777" w:rsidR="00BE1A7A" w:rsidRPr="00BE1A7A" w:rsidRDefault="00BE1A7A" w:rsidP="00BE1A7A">
            <w:r w:rsidRPr="00BE1A7A">
              <w:t>Description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83CC6" w14:textId="77777777" w:rsidR="00BE1A7A" w:rsidRPr="00BE1A7A" w:rsidRDefault="00BE1A7A" w:rsidP="00BE1A7A">
            <w:r w:rsidRPr="00BE1A7A">
              <w:t>GeneRatio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0310C" w14:textId="77777777" w:rsidR="00BE1A7A" w:rsidRPr="00BE1A7A" w:rsidRDefault="00BE1A7A" w:rsidP="00BE1A7A">
            <w:r w:rsidRPr="00BE1A7A">
              <w:t>BgRatio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66038" w14:textId="77777777" w:rsidR="00BE1A7A" w:rsidRPr="00BE1A7A" w:rsidRDefault="00BE1A7A" w:rsidP="00BE1A7A">
            <w:r w:rsidRPr="00BE1A7A">
              <w:t>pvalue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645F3" w14:textId="77777777" w:rsidR="00BE1A7A" w:rsidRPr="00BE1A7A" w:rsidRDefault="00BE1A7A" w:rsidP="00BE1A7A">
            <w:proofErr w:type="gramStart"/>
            <w:r w:rsidRPr="00BE1A7A">
              <w:t>p.adjust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66632" w14:textId="77777777" w:rsidR="00BE1A7A" w:rsidRPr="00BE1A7A" w:rsidRDefault="00BE1A7A" w:rsidP="00BE1A7A">
            <w:r w:rsidRPr="00BE1A7A">
              <w:t>qvalue</w:t>
            </w:r>
          </w:p>
        </w:tc>
      </w:tr>
      <w:tr w:rsidR="00BE1A7A" w:rsidRPr="00BE1A7A" w14:paraId="2CA63F73" w14:textId="77777777" w:rsidTr="00BE1A7A">
        <w:trPr>
          <w:trHeight w:val="300"/>
        </w:trPr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D6A6" w14:textId="77777777" w:rsidR="00BE1A7A" w:rsidRPr="00BE1A7A" w:rsidRDefault="00BE1A7A" w:rsidP="00BE1A7A">
            <w:r w:rsidRPr="00BE1A7A">
              <w:t>BP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8329" w14:textId="77777777" w:rsidR="00BE1A7A" w:rsidRPr="00BE1A7A" w:rsidRDefault="00BE1A7A" w:rsidP="00BE1A7A">
            <w:r w:rsidRPr="00BE1A7A">
              <w:t>GO:0006417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8241" w14:textId="77777777" w:rsidR="00BE1A7A" w:rsidRPr="00BE1A7A" w:rsidRDefault="00BE1A7A" w:rsidP="00BE1A7A">
            <w:r w:rsidRPr="00BE1A7A">
              <w:t>regulation of translation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C098" w14:textId="77777777" w:rsidR="00BE1A7A" w:rsidRPr="00BE1A7A" w:rsidRDefault="00BE1A7A" w:rsidP="00BE1A7A">
            <w:r w:rsidRPr="00BE1A7A">
              <w:t>9/42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5DEA" w14:textId="77777777" w:rsidR="00BE1A7A" w:rsidRPr="00BE1A7A" w:rsidRDefault="00BE1A7A" w:rsidP="00BE1A7A">
            <w:r w:rsidRPr="00BE1A7A">
              <w:t>463/18800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938E" w14:textId="77777777" w:rsidR="00BE1A7A" w:rsidRPr="00BE1A7A" w:rsidRDefault="00BE1A7A" w:rsidP="00BE1A7A">
            <w:r w:rsidRPr="00BE1A7A">
              <w:t>6.6798E-07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753E" w14:textId="77777777" w:rsidR="00BE1A7A" w:rsidRPr="00BE1A7A" w:rsidRDefault="00BE1A7A" w:rsidP="00BE1A7A">
            <w:r w:rsidRPr="00BE1A7A">
              <w:t>0.00058689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B061" w14:textId="77777777" w:rsidR="00BE1A7A" w:rsidRPr="00BE1A7A" w:rsidRDefault="00BE1A7A" w:rsidP="00BE1A7A">
            <w:r w:rsidRPr="00BE1A7A">
              <w:t>0.00043637</w:t>
            </w:r>
          </w:p>
        </w:tc>
      </w:tr>
      <w:tr w:rsidR="00BE1A7A" w:rsidRPr="00BE1A7A" w14:paraId="7F0B93C8" w14:textId="77777777" w:rsidTr="00BE1A7A">
        <w:trPr>
          <w:trHeight w:val="300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D9D3" w14:textId="77777777" w:rsidR="00BE1A7A" w:rsidRPr="00BE1A7A" w:rsidRDefault="00BE1A7A" w:rsidP="00BE1A7A">
            <w:r w:rsidRPr="00BE1A7A">
              <w:t>B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2C39" w14:textId="77777777" w:rsidR="00BE1A7A" w:rsidRPr="00BE1A7A" w:rsidRDefault="00BE1A7A" w:rsidP="00BE1A7A">
            <w:r w:rsidRPr="00BE1A7A">
              <w:t>GO:0034470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65DE" w14:textId="77777777" w:rsidR="00BE1A7A" w:rsidRPr="00BE1A7A" w:rsidRDefault="00BE1A7A" w:rsidP="00BE1A7A">
            <w:r w:rsidRPr="00BE1A7A">
              <w:t>ncRNA processing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CEDB" w14:textId="77777777" w:rsidR="00BE1A7A" w:rsidRPr="00BE1A7A" w:rsidRDefault="00BE1A7A" w:rsidP="00BE1A7A">
            <w:r w:rsidRPr="00BE1A7A">
              <w:t>7/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512E" w14:textId="77777777" w:rsidR="00BE1A7A" w:rsidRPr="00BE1A7A" w:rsidRDefault="00BE1A7A" w:rsidP="00BE1A7A">
            <w:r w:rsidRPr="00BE1A7A">
              <w:t>424/188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3AF2" w14:textId="77777777" w:rsidR="00BE1A7A" w:rsidRPr="00BE1A7A" w:rsidRDefault="00BE1A7A" w:rsidP="00BE1A7A">
            <w:r w:rsidRPr="00BE1A7A">
              <w:t>3.8525E-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475A" w14:textId="77777777" w:rsidR="00BE1A7A" w:rsidRPr="00BE1A7A" w:rsidRDefault="00BE1A7A" w:rsidP="00BE1A7A">
            <w:r w:rsidRPr="00BE1A7A">
              <w:t>0.0055544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4833" w14:textId="77777777" w:rsidR="00BE1A7A" w:rsidRPr="00BE1A7A" w:rsidRDefault="00BE1A7A" w:rsidP="00BE1A7A">
            <w:r w:rsidRPr="00BE1A7A">
              <w:t>0.00412991</w:t>
            </w:r>
          </w:p>
        </w:tc>
      </w:tr>
      <w:tr w:rsidR="00BE1A7A" w:rsidRPr="00BE1A7A" w14:paraId="506664D3" w14:textId="77777777" w:rsidTr="00BE1A7A">
        <w:trPr>
          <w:trHeight w:val="300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55E4" w14:textId="77777777" w:rsidR="00BE1A7A" w:rsidRPr="00BE1A7A" w:rsidRDefault="00BE1A7A" w:rsidP="00BE1A7A">
            <w:r w:rsidRPr="00BE1A7A">
              <w:t>B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FDF1" w14:textId="77777777" w:rsidR="00BE1A7A" w:rsidRPr="00BE1A7A" w:rsidRDefault="00BE1A7A" w:rsidP="00BE1A7A">
            <w:r w:rsidRPr="00BE1A7A">
              <w:t>GO:0022613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F8F7" w14:textId="77777777" w:rsidR="00BE1A7A" w:rsidRPr="00BE1A7A" w:rsidRDefault="00BE1A7A" w:rsidP="00BE1A7A">
            <w:r w:rsidRPr="00BE1A7A">
              <w:t>ribonucleoprotein complex biogenesi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0395" w14:textId="77777777" w:rsidR="00BE1A7A" w:rsidRPr="00BE1A7A" w:rsidRDefault="00BE1A7A" w:rsidP="00BE1A7A">
            <w:r w:rsidRPr="00BE1A7A">
              <w:t>7/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3B87" w14:textId="77777777" w:rsidR="00BE1A7A" w:rsidRPr="00BE1A7A" w:rsidRDefault="00BE1A7A" w:rsidP="00BE1A7A">
            <w:r w:rsidRPr="00BE1A7A">
              <w:t>448/188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8010" w14:textId="77777777" w:rsidR="00BE1A7A" w:rsidRPr="00BE1A7A" w:rsidRDefault="00BE1A7A" w:rsidP="00BE1A7A">
            <w:r w:rsidRPr="00BE1A7A">
              <w:t>5.4595E-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AD5E" w14:textId="77777777" w:rsidR="00BE1A7A" w:rsidRPr="00BE1A7A" w:rsidRDefault="00BE1A7A" w:rsidP="00BE1A7A">
            <w:r w:rsidRPr="00BE1A7A">
              <w:t>0.0056199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DAE6" w14:textId="77777777" w:rsidR="00BE1A7A" w:rsidRPr="00BE1A7A" w:rsidRDefault="00BE1A7A" w:rsidP="00BE1A7A">
            <w:r w:rsidRPr="00BE1A7A">
              <w:t>0.00417859</w:t>
            </w:r>
          </w:p>
        </w:tc>
      </w:tr>
      <w:tr w:rsidR="00BE1A7A" w:rsidRPr="00BE1A7A" w14:paraId="289BCF4E" w14:textId="77777777" w:rsidTr="00BE1A7A">
        <w:trPr>
          <w:trHeight w:val="300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C022" w14:textId="77777777" w:rsidR="00BE1A7A" w:rsidRPr="00BE1A7A" w:rsidRDefault="00BE1A7A" w:rsidP="00BE1A7A">
            <w:r w:rsidRPr="00BE1A7A">
              <w:t>B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84C8" w14:textId="77777777" w:rsidR="00BE1A7A" w:rsidRPr="00BE1A7A" w:rsidRDefault="00BE1A7A" w:rsidP="00BE1A7A">
            <w:r w:rsidRPr="00BE1A7A">
              <w:t>GO:0010498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E1D9" w14:textId="77777777" w:rsidR="00BE1A7A" w:rsidRPr="00BE1A7A" w:rsidRDefault="00BE1A7A" w:rsidP="00BE1A7A">
            <w:r w:rsidRPr="00BE1A7A">
              <w:t>proteasomal protein catabolic proces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0F9C" w14:textId="77777777" w:rsidR="00BE1A7A" w:rsidRPr="00BE1A7A" w:rsidRDefault="00BE1A7A" w:rsidP="00BE1A7A">
            <w:r w:rsidRPr="00BE1A7A">
              <w:t>7/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9BFB" w14:textId="77777777" w:rsidR="00BE1A7A" w:rsidRPr="00BE1A7A" w:rsidRDefault="00BE1A7A" w:rsidP="00BE1A7A">
            <w:r w:rsidRPr="00BE1A7A">
              <w:t>496/188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AA87" w14:textId="77777777" w:rsidR="00BE1A7A" w:rsidRPr="00BE1A7A" w:rsidRDefault="00BE1A7A" w:rsidP="00BE1A7A">
            <w:r w:rsidRPr="00BE1A7A">
              <w:t>0.0001033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B550" w14:textId="77777777" w:rsidR="00BE1A7A" w:rsidRPr="00BE1A7A" w:rsidRDefault="00BE1A7A" w:rsidP="00BE1A7A">
            <w:r w:rsidRPr="00BE1A7A">
              <w:t>0.0090267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A7B7" w14:textId="77777777" w:rsidR="00BE1A7A" w:rsidRPr="00BE1A7A" w:rsidRDefault="00BE1A7A" w:rsidP="00BE1A7A">
            <w:r w:rsidRPr="00BE1A7A">
              <w:t>0.00671169</w:t>
            </w:r>
          </w:p>
        </w:tc>
      </w:tr>
      <w:tr w:rsidR="00BE1A7A" w:rsidRPr="00BE1A7A" w14:paraId="63403CF0" w14:textId="77777777" w:rsidTr="00BE1A7A">
        <w:trPr>
          <w:trHeight w:val="300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A32C" w14:textId="77777777" w:rsidR="00BE1A7A" w:rsidRPr="00BE1A7A" w:rsidRDefault="00BE1A7A" w:rsidP="00BE1A7A">
            <w:r w:rsidRPr="00BE1A7A">
              <w:t>B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C5E5" w14:textId="77777777" w:rsidR="00BE1A7A" w:rsidRPr="00BE1A7A" w:rsidRDefault="00BE1A7A" w:rsidP="00BE1A7A">
            <w:r w:rsidRPr="00BE1A7A">
              <w:t>GO:0045727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C638" w14:textId="77777777" w:rsidR="00BE1A7A" w:rsidRPr="00BE1A7A" w:rsidRDefault="00BE1A7A" w:rsidP="00BE1A7A">
            <w:r w:rsidRPr="00BE1A7A">
              <w:t>positive regulation of translatio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3F11" w14:textId="77777777" w:rsidR="00BE1A7A" w:rsidRPr="00BE1A7A" w:rsidRDefault="00BE1A7A" w:rsidP="00BE1A7A">
            <w:r w:rsidRPr="00BE1A7A">
              <w:t>6/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3828" w14:textId="77777777" w:rsidR="00BE1A7A" w:rsidRPr="00BE1A7A" w:rsidRDefault="00BE1A7A" w:rsidP="00BE1A7A">
            <w:r w:rsidRPr="00BE1A7A">
              <w:t>141/188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2D39" w14:textId="77777777" w:rsidR="00BE1A7A" w:rsidRPr="00BE1A7A" w:rsidRDefault="00BE1A7A" w:rsidP="00BE1A7A">
            <w:r w:rsidRPr="00BE1A7A">
              <w:t>6.7188E-0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C39F" w14:textId="77777777" w:rsidR="00BE1A7A" w:rsidRPr="00BE1A7A" w:rsidRDefault="00BE1A7A" w:rsidP="00BE1A7A">
            <w:r w:rsidRPr="00BE1A7A">
              <w:t>0.0005868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4B0D" w14:textId="77777777" w:rsidR="00BE1A7A" w:rsidRPr="00BE1A7A" w:rsidRDefault="00BE1A7A" w:rsidP="00BE1A7A">
            <w:r w:rsidRPr="00BE1A7A">
              <w:t>0.00043637</w:t>
            </w:r>
          </w:p>
        </w:tc>
      </w:tr>
      <w:tr w:rsidR="00BE1A7A" w:rsidRPr="00BE1A7A" w14:paraId="65FAA2E1" w14:textId="77777777" w:rsidTr="00BE1A7A">
        <w:trPr>
          <w:trHeight w:val="300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AFE9" w14:textId="77777777" w:rsidR="00BE1A7A" w:rsidRPr="00BE1A7A" w:rsidRDefault="00BE1A7A" w:rsidP="00BE1A7A">
            <w:r w:rsidRPr="00BE1A7A">
              <w:t>C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46A0" w14:textId="77777777" w:rsidR="00BE1A7A" w:rsidRPr="00BE1A7A" w:rsidRDefault="00BE1A7A" w:rsidP="00BE1A7A">
            <w:r w:rsidRPr="00BE1A7A">
              <w:t>GO:0005925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3ED0" w14:textId="77777777" w:rsidR="00BE1A7A" w:rsidRPr="00BE1A7A" w:rsidRDefault="00BE1A7A" w:rsidP="00BE1A7A">
            <w:r w:rsidRPr="00BE1A7A">
              <w:t>focal adhesio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B7D6" w14:textId="77777777" w:rsidR="00BE1A7A" w:rsidRPr="00BE1A7A" w:rsidRDefault="00BE1A7A" w:rsidP="00BE1A7A">
            <w:r w:rsidRPr="00BE1A7A">
              <w:t>8/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5367" w14:textId="77777777" w:rsidR="00BE1A7A" w:rsidRPr="00BE1A7A" w:rsidRDefault="00BE1A7A" w:rsidP="00BE1A7A">
            <w:r w:rsidRPr="00BE1A7A">
              <w:t>419/1959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54E9" w14:textId="77777777" w:rsidR="00BE1A7A" w:rsidRPr="00BE1A7A" w:rsidRDefault="00BE1A7A" w:rsidP="00BE1A7A">
            <w:r w:rsidRPr="00BE1A7A">
              <w:t>3.6928E-0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34DA" w14:textId="77777777" w:rsidR="00BE1A7A" w:rsidRPr="00BE1A7A" w:rsidRDefault="00BE1A7A" w:rsidP="00BE1A7A">
            <w:r w:rsidRPr="00BE1A7A">
              <w:t>0.0002008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709B" w14:textId="77777777" w:rsidR="00BE1A7A" w:rsidRPr="00BE1A7A" w:rsidRDefault="00BE1A7A" w:rsidP="00BE1A7A">
            <w:r w:rsidRPr="00BE1A7A">
              <w:t>0.0001307</w:t>
            </w:r>
          </w:p>
        </w:tc>
      </w:tr>
      <w:tr w:rsidR="00BE1A7A" w:rsidRPr="00BE1A7A" w14:paraId="36DF2FB9" w14:textId="77777777" w:rsidTr="00BE1A7A">
        <w:trPr>
          <w:trHeight w:val="300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70E5" w14:textId="77777777" w:rsidR="00BE1A7A" w:rsidRPr="00BE1A7A" w:rsidRDefault="00BE1A7A" w:rsidP="00BE1A7A">
            <w:r w:rsidRPr="00BE1A7A">
              <w:t>C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F541" w14:textId="77777777" w:rsidR="00BE1A7A" w:rsidRPr="00BE1A7A" w:rsidRDefault="00BE1A7A" w:rsidP="00BE1A7A">
            <w:r w:rsidRPr="00BE1A7A">
              <w:t>GO:0030055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A650" w14:textId="77777777" w:rsidR="00BE1A7A" w:rsidRPr="00BE1A7A" w:rsidRDefault="00BE1A7A" w:rsidP="00BE1A7A">
            <w:r w:rsidRPr="00BE1A7A">
              <w:t>cell-substrate junctio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33E2" w14:textId="77777777" w:rsidR="00BE1A7A" w:rsidRPr="00BE1A7A" w:rsidRDefault="00BE1A7A" w:rsidP="00BE1A7A">
            <w:r w:rsidRPr="00BE1A7A">
              <w:t>8/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69CC" w14:textId="77777777" w:rsidR="00BE1A7A" w:rsidRPr="00BE1A7A" w:rsidRDefault="00BE1A7A" w:rsidP="00BE1A7A">
            <w:r w:rsidRPr="00BE1A7A">
              <w:t>428/1959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AB53" w14:textId="77777777" w:rsidR="00BE1A7A" w:rsidRPr="00BE1A7A" w:rsidRDefault="00BE1A7A" w:rsidP="00BE1A7A">
            <w:r w:rsidRPr="00BE1A7A">
              <w:t>4.3187E-0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5E6E" w14:textId="77777777" w:rsidR="00BE1A7A" w:rsidRPr="00BE1A7A" w:rsidRDefault="00BE1A7A" w:rsidP="00BE1A7A">
            <w:r w:rsidRPr="00BE1A7A">
              <w:t>0.0002008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5C2F" w14:textId="77777777" w:rsidR="00BE1A7A" w:rsidRPr="00BE1A7A" w:rsidRDefault="00BE1A7A" w:rsidP="00BE1A7A">
            <w:r w:rsidRPr="00BE1A7A">
              <w:t>0.0001307</w:t>
            </w:r>
          </w:p>
        </w:tc>
      </w:tr>
      <w:tr w:rsidR="00BE1A7A" w:rsidRPr="00BE1A7A" w14:paraId="7ECE8442" w14:textId="77777777" w:rsidTr="00BE1A7A">
        <w:trPr>
          <w:trHeight w:val="300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A2FA" w14:textId="77777777" w:rsidR="00BE1A7A" w:rsidRPr="00BE1A7A" w:rsidRDefault="00BE1A7A" w:rsidP="00BE1A7A">
            <w:r w:rsidRPr="00BE1A7A">
              <w:t>C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1155" w14:textId="77777777" w:rsidR="00BE1A7A" w:rsidRPr="00BE1A7A" w:rsidRDefault="00BE1A7A" w:rsidP="00BE1A7A">
            <w:r w:rsidRPr="00BE1A7A">
              <w:t>GO:0005840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D2C8" w14:textId="77777777" w:rsidR="00BE1A7A" w:rsidRPr="00BE1A7A" w:rsidRDefault="00BE1A7A" w:rsidP="00BE1A7A">
            <w:r w:rsidRPr="00BE1A7A">
              <w:t>ribosom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0185" w14:textId="77777777" w:rsidR="00BE1A7A" w:rsidRPr="00BE1A7A" w:rsidRDefault="00BE1A7A" w:rsidP="00BE1A7A">
            <w:r w:rsidRPr="00BE1A7A">
              <w:t>6/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345E" w14:textId="77777777" w:rsidR="00BE1A7A" w:rsidRPr="00BE1A7A" w:rsidRDefault="00BE1A7A" w:rsidP="00BE1A7A">
            <w:r w:rsidRPr="00BE1A7A">
              <w:t>229/1959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C6F3" w14:textId="77777777" w:rsidR="00BE1A7A" w:rsidRPr="00BE1A7A" w:rsidRDefault="00BE1A7A" w:rsidP="00BE1A7A">
            <w:r w:rsidRPr="00BE1A7A">
              <w:t>1.1624E-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3915" w14:textId="77777777" w:rsidR="00BE1A7A" w:rsidRPr="00BE1A7A" w:rsidRDefault="00BE1A7A" w:rsidP="00BE1A7A">
            <w:r w:rsidRPr="00BE1A7A">
              <w:t>0.0004200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CE8B" w14:textId="77777777" w:rsidR="00BE1A7A" w:rsidRPr="00BE1A7A" w:rsidRDefault="00BE1A7A" w:rsidP="00BE1A7A">
            <w:r w:rsidRPr="00BE1A7A">
              <w:t>0.00027337</w:t>
            </w:r>
          </w:p>
        </w:tc>
      </w:tr>
      <w:tr w:rsidR="00BE1A7A" w:rsidRPr="00BE1A7A" w14:paraId="69CCED69" w14:textId="77777777" w:rsidTr="00BE1A7A">
        <w:trPr>
          <w:trHeight w:val="300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C90B" w14:textId="77777777" w:rsidR="00BE1A7A" w:rsidRPr="00BE1A7A" w:rsidRDefault="00BE1A7A" w:rsidP="00BE1A7A">
            <w:r w:rsidRPr="00BE1A7A">
              <w:t>C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8895" w14:textId="77777777" w:rsidR="00BE1A7A" w:rsidRPr="00BE1A7A" w:rsidRDefault="00BE1A7A" w:rsidP="00BE1A7A">
            <w:r w:rsidRPr="00BE1A7A">
              <w:t>GO:0030139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90F3" w14:textId="77777777" w:rsidR="00BE1A7A" w:rsidRPr="00BE1A7A" w:rsidRDefault="00BE1A7A" w:rsidP="00BE1A7A">
            <w:r w:rsidRPr="00BE1A7A">
              <w:t>endocytic vesic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856E" w14:textId="77777777" w:rsidR="00BE1A7A" w:rsidRPr="00BE1A7A" w:rsidRDefault="00BE1A7A" w:rsidP="00BE1A7A">
            <w:r w:rsidRPr="00BE1A7A">
              <w:t>6/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ADEA" w14:textId="77777777" w:rsidR="00BE1A7A" w:rsidRPr="00BE1A7A" w:rsidRDefault="00BE1A7A" w:rsidP="00BE1A7A">
            <w:r w:rsidRPr="00BE1A7A">
              <w:t>342/1959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EC03" w14:textId="77777777" w:rsidR="00BE1A7A" w:rsidRPr="00BE1A7A" w:rsidRDefault="00BE1A7A" w:rsidP="00BE1A7A">
            <w:r w:rsidRPr="00BE1A7A">
              <w:t>0.000109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E842" w14:textId="77777777" w:rsidR="00BE1A7A" w:rsidRPr="00BE1A7A" w:rsidRDefault="00BE1A7A" w:rsidP="00BE1A7A">
            <w:r w:rsidRPr="00BE1A7A">
              <w:t>0.002256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1C86" w14:textId="77777777" w:rsidR="00BE1A7A" w:rsidRPr="00BE1A7A" w:rsidRDefault="00BE1A7A" w:rsidP="00BE1A7A">
            <w:r w:rsidRPr="00BE1A7A">
              <w:t>0.00146858</w:t>
            </w:r>
          </w:p>
        </w:tc>
      </w:tr>
      <w:tr w:rsidR="00BE1A7A" w:rsidRPr="00BE1A7A" w14:paraId="7C43E841" w14:textId="77777777" w:rsidTr="00BE1A7A">
        <w:trPr>
          <w:trHeight w:val="300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BFD7" w14:textId="77777777" w:rsidR="00BE1A7A" w:rsidRPr="00BE1A7A" w:rsidRDefault="00BE1A7A" w:rsidP="00BE1A7A">
            <w:r w:rsidRPr="00BE1A7A">
              <w:t>C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8E1E" w14:textId="77777777" w:rsidR="00BE1A7A" w:rsidRPr="00BE1A7A" w:rsidRDefault="00BE1A7A" w:rsidP="00BE1A7A">
            <w:r w:rsidRPr="00BE1A7A">
              <w:t>GO:0022626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0E34" w14:textId="77777777" w:rsidR="00BE1A7A" w:rsidRPr="00BE1A7A" w:rsidRDefault="00BE1A7A" w:rsidP="00BE1A7A">
            <w:r w:rsidRPr="00BE1A7A">
              <w:t>cytosolic ribosom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E403" w14:textId="77777777" w:rsidR="00BE1A7A" w:rsidRPr="00BE1A7A" w:rsidRDefault="00BE1A7A" w:rsidP="00BE1A7A">
            <w:r w:rsidRPr="00BE1A7A">
              <w:t>5/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427F" w14:textId="77777777" w:rsidR="00BE1A7A" w:rsidRPr="00BE1A7A" w:rsidRDefault="00BE1A7A" w:rsidP="00BE1A7A">
            <w:r w:rsidRPr="00BE1A7A">
              <w:t>102/1959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E244" w14:textId="77777777" w:rsidR="00BE1A7A" w:rsidRPr="00BE1A7A" w:rsidRDefault="00BE1A7A" w:rsidP="00BE1A7A">
            <w:r w:rsidRPr="00BE1A7A">
              <w:t>3.201E-0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4CA1" w14:textId="77777777" w:rsidR="00BE1A7A" w:rsidRPr="00BE1A7A" w:rsidRDefault="00BE1A7A" w:rsidP="00BE1A7A">
            <w:r w:rsidRPr="00BE1A7A">
              <w:t>0.0002008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9521" w14:textId="77777777" w:rsidR="00BE1A7A" w:rsidRPr="00BE1A7A" w:rsidRDefault="00BE1A7A" w:rsidP="00BE1A7A">
            <w:r w:rsidRPr="00BE1A7A">
              <w:t>0.0001307</w:t>
            </w:r>
          </w:p>
        </w:tc>
      </w:tr>
      <w:tr w:rsidR="00BE1A7A" w:rsidRPr="00BE1A7A" w14:paraId="6FB2CC1D" w14:textId="77777777" w:rsidTr="00BE1A7A">
        <w:trPr>
          <w:trHeight w:val="300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FA93" w14:textId="77777777" w:rsidR="00BE1A7A" w:rsidRPr="00BE1A7A" w:rsidRDefault="00BE1A7A" w:rsidP="00BE1A7A">
            <w:r w:rsidRPr="00BE1A7A">
              <w:t>MF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C813" w14:textId="77777777" w:rsidR="00BE1A7A" w:rsidRPr="00BE1A7A" w:rsidRDefault="00BE1A7A" w:rsidP="00BE1A7A">
            <w:r w:rsidRPr="00BE1A7A">
              <w:t>GO:0003735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3F3E" w14:textId="77777777" w:rsidR="00BE1A7A" w:rsidRPr="00BE1A7A" w:rsidRDefault="00BE1A7A" w:rsidP="00BE1A7A">
            <w:r w:rsidRPr="00BE1A7A">
              <w:t>structural constituent of ribosom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0C29" w14:textId="77777777" w:rsidR="00BE1A7A" w:rsidRPr="00BE1A7A" w:rsidRDefault="00BE1A7A" w:rsidP="00BE1A7A">
            <w:r w:rsidRPr="00BE1A7A">
              <w:t>5/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442E" w14:textId="77777777" w:rsidR="00BE1A7A" w:rsidRPr="00BE1A7A" w:rsidRDefault="00BE1A7A" w:rsidP="00BE1A7A">
            <w:r w:rsidRPr="00BE1A7A">
              <w:t>181/1841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76E6" w14:textId="77777777" w:rsidR="00BE1A7A" w:rsidRPr="00BE1A7A" w:rsidRDefault="00BE1A7A" w:rsidP="00BE1A7A">
            <w:r w:rsidRPr="00BE1A7A">
              <w:t>6.9178E-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1565" w14:textId="77777777" w:rsidR="00BE1A7A" w:rsidRPr="00BE1A7A" w:rsidRDefault="00BE1A7A" w:rsidP="00BE1A7A">
            <w:r w:rsidRPr="00BE1A7A">
              <w:t>0.014527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943E" w14:textId="77777777" w:rsidR="00BE1A7A" w:rsidRPr="00BE1A7A" w:rsidRDefault="00BE1A7A" w:rsidP="00BE1A7A">
            <w:r w:rsidRPr="00BE1A7A">
              <w:t>0.01114138</w:t>
            </w:r>
          </w:p>
        </w:tc>
      </w:tr>
      <w:tr w:rsidR="00BE1A7A" w:rsidRPr="00BE1A7A" w14:paraId="658F8FC7" w14:textId="77777777" w:rsidTr="00BE1A7A">
        <w:trPr>
          <w:trHeight w:val="300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5A37" w14:textId="77777777" w:rsidR="00BE1A7A" w:rsidRPr="00BE1A7A" w:rsidRDefault="00BE1A7A" w:rsidP="00BE1A7A">
            <w:r w:rsidRPr="00BE1A7A">
              <w:t>MF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B630" w14:textId="77777777" w:rsidR="00BE1A7A" w:rsidRPr="00BE1A7A" w:rsidRDefault="00BE1A7A" w:rsidP="00BE1A7A">
            <w:r w:rsidRPr="00BE1A7A">
              <w:t>GO:0003924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30D8" w14:textId="77777777" w:rsidR="00BE1A7A" w:rsidRPr="00BE1A7A" w:rsidRDefault="00BE1A7A" w:rsidP="00BE1A7A">
            <w:r w:rsidRPr="00BE1A7A">
              <w:t>GTPase activity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AD67" w14:textId="77777777" w:rsidR="00BE1A7A" w:rsidRPr="00BE1A7A" w:rsidRDefault="00BE1A7A" w:rsidP="00BE1A7A">
            <w:r w:rsidRPr="00BE1A7A">
              <w:t>5/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2794" w14:textId="77777777" w:rsidR="00BE1A7A" w:rsidRPr="00BE1A7A" w:rsidRDefault="00BE1A7A" w:rsidP="00BE1A7A">
            <w:r w:rsidRPr="00BE1A7A">
              <w:t>336/1841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2678" w14:textId="77777777" w:rsidR="00BE1A7A" w:rsidRPr="00BE1A7A" w:rsidRDefault="00BE1A7A" w:rsidP="00BE1A7A">
            <w:r w:rsidRPr="00BE1A7A">
              <w:t>0.0011905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8AEF" w14:textId="77777777" w:rsidR="00BE1A7A" w:rsidRPr="00BE1A7A" w:rsidRDefault="00BE1A7A" w:rsidP="00BE1A7A">
            <w:r w:rsidRPr="00BE1A7A">
              <w:t>0.0416685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B549" w14:textId="77777777" w:rsidR="00BE1A7A" w:rsidRPr="00BE1A7A" w:rsidRDefault="00BE1A7A" w:rsidP="00BE1A7A">
            <w:r w:rsidRPr="00BE1A7A">
              <w:t>0.03195634</w:t>
            </w:r>
          </w:p>
        </w:tc>
      </w:tr>
      <w:tr w:rsidR="00BE1A7A" w:rsidRPr="00BE1A7A" w14:paraId="419020A6" w14:textId="77777777" w:rsidTr="00BE1A7A">
        <w:trPr>
          <w:trHeight w:val="300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B276" w14:textId="77777777" w:rsidR="00BE1A7A" w:rsidRPr="00BE1A7A" w:rsidRDefault="00BE1A7A" w:rsidP="00BE1A7A">
            <w:r w:rsidRPr="00BE1A7A">
              <w:t>MF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4BA8" w14:textId="77777777" w:rsidR="00BE1A7A" w:rsidRPr="00BE1A7A" w:rsidRDefault="00BE1A7A" w:rsidP="00BE1A7A">
            <w:r w:rsidRPr="00BE1A7A">
              <w:t>GO:0019843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505C" w14:textId="77777777" w:rsidR="00BE1A7A" w:rsidRPr="00BE1A7A" w:rsidRDefault="00BE1A7A" w:rsidP="00BE1A7A">
            <w:r w:rsidRPr="00BE1A7A">
              <w:t>rRNA binding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BB95" w14:textId="77777777" w:rsidR="00BE1A7A" w:rsidRPr="00BE1A7A" w:rsidRDefault="00BE1A7A" w:rsidP="00BE1A7A">
            <w:r w:rsidRPr="00BE1A7A">
              <w:t>3/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F4A9" w14:textId="77777777" w:rsidR="00BE1A7A" w:rsidRPr="00BE1A7A" w:rsidRDefault="00BE1A7A" w:rsidP="00BE1A7A">
            <w:r w:rsidRPr="00BE1A7A">
              <w:t>66/1841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AD58" w14:textId="77777777" w:rsidR="00BE1A7A" w:rsidRPr="00BE1A7A" w:rsidRDefault="00BE1A7A" w:rsidP="00BE1A7A">
            <w:r w:rsidRPr="00BE1A7A">
              <w:t>0.0005247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DA6B" w14:textId="77777777" w:rsidR="00BE1A7A" w:rsidRPr="00BE1A7A" w:rsidRDefault="00BE1A7A" w:rsidP="00BE1A7A">
            <w:r w:rsidRPr="00BE1A7A">
              <w:t>0.0367296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FF5C" w14:textId="77777777" w:rsidR="00BE1A7A" w:rsidRPr="00BE1A7A" w:rsidRDefault="00BE1A7A" w:rsidP="00BE1A7A">
            <w:r w:rsidRPr="00BE1A7A">
              <w:t>0.0281686</w:t>
            </w:r>
          </w:p>
        </w:tc>
      </w:tr>
      <w:tr w:rsidR="00BE1A7A" w:rsidRPr="00BE1A7A" w14:paraId="2C6674D0" w14:textId="77777777" w:rsidTr="00BE1A7A">
        <w:trPr>
          <w:trHeight w:val="300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4AEF" w14:textId="77777777" w:rsidR="00BE1A7A" w:rsidRPr="00BE1A7A" w:rsidRDefault="00BE1A7A" w:rsidP="00BE1A7A">
            <w:r w:rsidRPr="00BE1A7A">
              <w:t>MF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895E" w14:textId="77777777" w:rsidR="00BE1A7A" w:rsidRPr="00BE1A7A" w:rsidRDefault="00BE1A7A" w:rsidP="00BE1A7A">
            <w:r w:rsidRPr="00BE1A7A">
              <w:t>GO:0019003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AD1E" w14:textId="77777777" w:rsidR="00BE1A7A" w:rsidRPr="00BE1A7A" w:rsidRDefault="00BE1A7A" w:rsidP="00BE1A7A">
            <w:r w:rsidRPr="00BE1A7A">
              <w:t>GDP binding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4D29" w14:textId="77777777" w:rsidR="00BE1A7A" w:rsidRPr="00BE1A7A" w:rsidRDefault="00BE1A7A" w:rsidP="00BE1A7A">
            <w:r w:rsidRPr="00BE1A7A">
              <w:t>3/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0200" w14:textId="77777777" w:rsidR="00BE1A7A" w:rsidRPr="00BE1A7A" w:rsidRDefault="00BE1A7A" w:rsidP="00BE1A7A">
            <w:r w:rsidRPr="00BE1A7A">
              <w:t>73/1841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8740" w14:textId="77777777" w:rsidR="00BE1A7A" w:rsidRPr="00BE1A7A" w:rsidRDefault="00BE1A7A" w:rsidP="00BE1A7A">
            <w:r w:rsidRPr="00BE1A7A">
              <w:t>0.0007049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8680" w14:textId="77777777" w:rsidR="00BE1A7A" w:rsidRPr="00BE1A7A" w:rsidRDefault="00BE1A7A" w:rsidP="00BE1A7A">
            <w:r w:rsidRPr="00BE1A7A">
              <w:t>0.0370079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DE0E" w14:textId="77777777" w:rsidR="00BE1A7A" w:rsidRPr="00BE1A7A" w:rsidRDefault="00BE1A7A" w:rsidP="00BE1A7A">
            <w:r w:rsidRPr="00BE1A7A">
              <w:t>0.02838204</w:t>
            </w:r>
          </w:p>
        </w:tc>
      </w:tr>
      <w:tr w:rsidR="00BE1A7A" w:rsidRPr="00BE1A7A" w14:paraId="4A7CCB9C" w14:textId="77777777" w:rsidTr="00BE1A7A">
        <w:trPr>
          <w:trHeight w:val="300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0C1A" w14:textId="77777777" w:rsidR="00BE1A7A" w:rsidRPr="00BE1A7A" w:rsidRDefault="00BE1A7A" w:rsidP="00BE1A7A">
            <w:r w:rsidRPr="00BE1A7A">
              <w:t>MF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38A9" w14:textId="77777777" w:rsidR="00BE1A7A" w:rsidRPr="00BE1A7A" w:rsidRDefault="00BE1A7A" w:rsidP="00BE1A7A">
            <w:r w:rsidRPr="00BE1A7A">
              <w:t>GO:0004298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5E92" w14:textId="77777777" w:rsidR="00BE1A7A" w:rsidRPr="00BE1A7A" w:rsidRDefault="00BE1A7A" w:rsidP="00BE1A7A">
            <w:r w:rsidRPr="00BE1A7A">
              <w:t>threonine-type endopeptidase activity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E333" w14:textId="77777777" w:rsidR="00BE1A7A" w:rsidRPr="00BE1A7A" w:rsidRDefault="00BE1A7A" w:rsidP="00BE1A7A">
            <w:r w:rsidRPr="00BE1A7A">
              <w:t>2/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0568" w14:textId="77777777" w:rsidR="00BE1A7A" w:rsidRPr="00BE1A7A" w:rsidRDefault="00BE1A7A" w:rsidP="00BE1A7A">
            <w:r w:rsidRPr="00BE1A7A">
              <w:t>14/1841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0D37" w14:textId="77777777" w:rsidR="00BE1A7A" w:rsidRPr="00BE1A7A" w:rsidRDefault="00BE1A7A" w:rsidP="00BE1A7A">
            <w:r w:rsidRPr="00BE1A7A">
              <w:t>0.000498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FE27" w14:textId="77777777" w:rsidR="00BE1A7A" w:rsidRPr="00BE1A7A" w:rsidRDefault="00BE1A7A" w:rsidP="00BE1A7A">
            <w:r w:rsidRPr="00BE1A7A">
              <w:t>0.0367296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EBB9" w14:textId="77777777" w:rsidR="00BE1A7A" w:rsidRPr="00BE1A7A" w:rsidRDefault="00BE1A7A" w:rsidP="00BE1A7A">
            <w:r w:rsidRPr="00BE1A7A">
              <w:t>0.0281686</w:t>
            </w:r>
          </w:p>
        </w:tc>
      </w:tr>
      <w:tr w:rsidR="00BE1A7A" w:rsidRPr="00BE1A7A" w14:paraId="7CE6E4A5" w14:textId="77777777" w:rsidTr="00BE1A7A">
        <w:trPr>
          <w:trHeight w:val="300"/>
        </w:trPr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EA60" w14:textId="77777777" w:rsidR="00BE1A7A" w:rsidRPr="00BE1A7A" w:rsidRDefault="00BE1A7A" w:rsidP="00BE1A7A">
            <w:r w:rsidRPr="00BE1A7A">
              <w:lastRenderedPageBreak/>
              <w:t>KEGG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4262" w14:textId="77777777" w:rsidR="00BE1A7A" w:rsidRPr="00BE1A7A" w:rsidRDefault="00BE1A7A" w:rsidP="00BE1A7A">
            <w:r w:rsidRPr="00BE1A7A">
              <w:t>hsa05171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9DD0" w14:textId="77777777" w:rsidR="00BE1A7A" w:rsidRPr="00BE1A7A" w:rsidRDefault="00BE1A7A" w:rsidP="00BE1A7A">
            <w:r w:rsidRPr="00BE1A7A">
              <w:t>Coronavirus disease - COVID-19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2A33" w14:textId="77777777" w:rsidR="00BE1A7A" w:rsidRPr="00BE1A7A" w:rsidRDefault="00BE1A7A" w:rsidP="00BE1A7A">
            <w:r w:rsidRPr="00BE1A7A">
              <w:t>6/36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C71D" w14:textId="77777777" w:rsidR="00BE1A7A" w:rsidRPr="00BE1A7A" w:rsidRDefault="00BE1A7A" w:rsidP="00BE1A7A">
            <w:r w:rsidRPr="00BE1A7A">
              <w:t>232/8164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5C2F" w14:textId="77777777" w:rsidR="00BE1A7A" w:rsidRPr="00BE1A7A" w:rsidRDefault="00BE1A7A" w:rsidP="00BE1A7A">
            <w:r w:rsidRPr="00BE1A7A">
              <w:t>0.00047032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36D7" w14:textId="77777777" w:rsidR="00BE1A7A" w:rsidRPr="00BE1A7A" w:rsidRDefault="00BE1A7A" w:rsidP="00BE1A7A">
            <w:r w:rsidRPr="00BE1A7A">
              <w:t>0.04081828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9FAF" w14:textId="77777777" w:rsidR="00BE1A7A" w:rsidRPr="00BE1A7A" w:rsidRDefault="00BE1A7A" w:rsidP="00BE1A7A">
            <w:r w:rsidRPr="00BE1A7A">
              <w:t>0.03767362</w:t>
            </w:r>
          </w:p>
        </w:tc>
      </w:tr>
      <w:tr w:rsidR="00BE1A7A" w:rsidRPr="00BE1A7A" w14:paraId="49099552" w14:textId="77777777" w:rsidTr="00BE1A7A">
        <w:trPr>
          <w:trHeight w:val="300"/>
        </w:trPr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E99AF" w14:textId="77777777" w:rsidR="00BE1A7A" w:rsidRPr="00BE1A7A" w:rsidRDefault="00BE1A7A" w:rsidP="00BE1A7A">
            <w:r w:rsidRPr="00BE1A7A">
              <w:t>KEGG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A9F46" w14:textId="77777777" w:rsidR="00BE1A7A" w:rsidRPr="00BE1A7A" w:rsidRDefault="00BE1A7A" w:rsidP="00BE1A7A">
            <w:r w:rsidRPr="00BE1A7A">
              <w:t>hsa03010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D0BF5" w14:textId="77777777" w:rsidR="00BE1A7A" w:rsidRPr="00BE1A7A" w:rsidRDefault="00BE1A7A" w:rsidP="00BE1A7A">
            <w:r w:rsidRPr="00BE1A7A">
              <w:t>Ribosom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09370" w14:textId="77777777" w:rsidR="00BE1A7A" w:rsidRPr="00BE1A7A" w:rsidRDefault="00BE1A7A" w:rsidP="00BE1A7A">
            <w:r w:rsidRPr="00BE1A7A">
              <w:t>5/3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51CEE" w14:textId="77777777" w:rsidR="00BE1A7A" w:rsidRPr="00BE1A7A" w:rsidRDefault="00BE1A7A" w:rsidP="00BE1A7A">
            <w:r w:rsidRPr="00BE1A7A">
              <w:t>158/816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3D037" w14:textId="77777777" w:rsidR="00BE1A7A" w:rsidRPr="00BE1A7A" w:rsidRDefault="00BE1A7A" w:rsidP="00BE1A7A">
            <w:r w:rsidRPr="00BE1A7A">
              <w:t>0.0005915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7D4A0" w14:textId="77777777" w:rsidR="00BE1A7A" w:rsidRPr="00BE1A7A" w:rsidRDefault="00BE1A7A" w:rsidP="00BE1A7A">
            <w:r w:rsidRPr="00BE1A7A">
              <w:t>0.0408182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4E7B2" w14:textId="77777777" w:rsidR="00BE1A7A" w:rsidRPr="00BE1A7A" w:rsidRDefault="00BE1A7A" w:rsidP="00BE1A7A">
            <w:r w:rsidRPr="00BE1A7A">
              <w:t>0.03767362</w:t>
            </w:r>
          </w:p>
        </w:tc>
      </w:tr>
    </w:tbl>
    <w:p w14:paraId="44126866" w14:textId="77777777" w:rsidR="007A5645" w:rsidRPr="00F70D12" w:rsidRDefault="007A5645" w:rsidP="007A5645">
      <w:pPr>
        <w:rPr>
          <w:rFonts w:cs="Times New Roman"/>
          <w:color w:val="000000"/>
          <w:szCs w:val="21"/>
          <w:shd w:val="clear" w:color="auto" w:fill="FFFFFF"/>
        </w:rPr>
      </w:pPr>
      <w:r w:rsidRPr="00F70D12">
        <w:rPr>
          <w:rFonts w:cs="Times New Roman"/>
          <w:szCs w:val="21"/>
        </w:rPr>
        <w:t>GO</w:t>
      </w:r>
      <w:r w:rsidRPr="00F70D12">
        <w:rPr>
          <w:rFonts w:cs="Times New Roman" w:hint="eastAsia"/>
          <w:szCs w:val="21"/>
        </w:rPr>
        <w:t>：</w:t>
      </w:r>
      <w:r w:rsidRPr="00F70D12">
        <w:rPr>
          <w:rFonts w:cs="Times New Roman"/>
          <w:szCs w:val="21"/>
        </w:rPr>
        <w:t>Gene ontology</w:t>
      </w:r>
      <w:r w:rsidRPr="00F70D12">
        <w:rPr>
          <w:rFonts w:cs="Times New Roman" w:hint="eastAsia"/>
          <w:szCs w:val="21"/>
        </w:rPr>
        <w:t>；</w:t>
      </w:r>
      <w:r w:rsidRPr="00F70D12">
        <w:rPr>
          <w:rFonts w:cs="Times New Roman"/>
          <w:szCs w:val="21"/>
        </w:rPr>
        <w:t>BP</w:t>
      </w:r>
      <w:r w:rsidRPr="00F70D12">
        <w:rPr>
          <w:rFonts w:cs="Times New Roman" w:hint="eastAsia"/>
          <w:szCs w:val="21"/>
        </w:rPr>
        <w:t>：</w:t>
      </w:r>
      <w:r w:rsidRPr="00F70D12">
        <w:rPr>
          <w:rFonts w:cs="Times New Roman"/>
          <w:szCs w:val="21"/>
        </w:rPr>
        <w:t>Biological process</w:t>
      </w:r>
      <w:r w:rsidRPr="00F70D12">
        <w:rPr>
          <w:rFonts w:cs="Times New Roman" w:hint="eastAsia"/>
          <w:szCs w:val="21"/>
        </w:rPr>
        <w:t>；</w:t>
      </w:r>
      <w:r w:rsidRPr="00F70D12">
        <w:rPr>
          <w:rFonts w:cs="Times New Roman"/>
          <w:szCs w:val="21"/>
        </w:rPr>
        <w:t>CC</w:t>
      </w:r>
      <w:r w:rsidRPr="00F70D12">
        <w:rPr>
          <w:rFonts w:cs="Times New Roman" w:hint="eastAsia"/>
          <w:szCs w:val="21"/>
        </w:rPr>
        <w:t>：</w:t>
      </w:r>
      <w:r w:rsidRPr="00F70D12">
        <w:rPr>
          <w:rFonts w:cs="Times New Roman"/>
          <w:szCs w:val="21"/>
        </w:rPr>
        <w:t>Cellular component</w:t>
      </w:r>
      <w:r w:rsidRPr="00F70D12">
        <w:rPr>
          <w:rFonts w:cs="Times New Roman" w:hint="eastAsia"/>
          <w:szCs w:val="21"/>
        </w:rPr>
        <w:t>；</w:t>
      </w:r>
      <w:r w:rsidRPr="00F70D12">
        <w:rPr>
          <w:rFonts w:cs="Times New Roman"/>
          <w:szCs w:val="21"/>
        </w:rPr>
        <w:t>MF</w:t>
      </w:r>
      <w:r w:rsidRPr="00F70D12">
        <w:rPr>
          <w:rFonts w:cs="Times New Roman" w:hint="eastAsia"/>
          <w:szCs w:val="21"/>
        </w:rPr>
        <w:t>：</w:t>
      </w:r>
      <w:r w:rsidRPr="00F70D12">
        <w:rPr>
          <w:rFonts w:cs="Times New Roman"/>
          <w:szCs w:val="21"/>
        </w:rPr>
        <w:t>Molecular function</w:t>
      </w:r>
      <w:r w:rsidRPr="00F70D12">
        <w:rPr>
          <w:rFonts w:cs="Times New Roman" w:hint="eastAsia"/>
          <w:color w:val="000000"/>
          <w:szCs w:val="21"/>
          <w:shd w:val="clear" w:color="auto" w:fill="FFFFFF"/>
        </w:rPr>
        <w:t>。</w:t>
      </w:r>
      <w:r w:rsidRPr="00F70D12">
        <w:rPr>
          <w:rFonts w:cs="Times New Roman"/>
          <w:szCs w:val="21"/>
        </w:rPr>
        <w:t>ERDEGs</w:t>
      </w:r>
      <w:r w:rsidRPr="00F70D12">
        <w:rPr>
          <w:rFonts w:cs="Times New Roman" w:hint="eastAsia"/>
          <w:szCs w:val="21"/>
        </w:rPr>
        <w:t>，</w:t>
      </w:r>
      <w:r w:rsidRPr="00F70D12">
        <w:rPr>
          <w:rFonts w:cs="Times New Roman"/>
          <w:szCs w:val="21"/>
        </w:rPr>
        <w:t xml:space="preserve">Exosome related </w:t>
      </w:r>
      <w:r w:rsidRPr="00F70D12">
        <w:rPr>
          <w:rFonts w:cs="Times New Roman"/>
          <w:bCs/>
          <w:szCs w:val="21"/>
        </w:rPr>
        <w:t>differentially expressed genes</w:t>
      </w:r>
      <w:r w:rsidRPr="00F70D12">
        <w:rPr>
          <w:rFonts w:cs="Times New Roman" w:hint="eastAsia"/>
          <w:bCs/>
          <w:szCs w:val="21"/>
        </w:rPr>
        <w:t>。</w:t>
      </w:r>
    </w:p>
    <w:p w14:paraId="2FECE9BC" w14:textId="77777777" w:rsidR="001714A2" w:rsidRPr="00182A62" w:rsidRDefault="001714A2"/>
    <w:sectPr w:rsidR="001714A2" w:rsidRPr="00182A62" w:rsidSect="006879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3F169" w14:textId="77777777" w:rsidR="001C6FE5" w:rsidRDefault="001C6FE5" w:rsidP="00182A62">
      <w:pPr>
        <w:spacing w:line="240" w:lineRule="auto"/>
      </w:pPr>
      <w:r>
        <w:separator/>
      </w:r>
    </w:p>
  </w:endnote>
  <w:endnote w:type="continuationSeparator" w:id="0">
    <w:p w14:paraId="38251580" w14:textId="77777777" w:rsidR="001C6FE5" w:rsidRDefault="001C6FE5" w:rsidP="00182A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382BB" w14:textId="77777777" w:rsidR="001C6FE5" w:rsidRDefault="001C6FE5" w:rsidP="00182A62">
      <w:pPr>
        <w:spacing w:line="240" w:lineRule="auto"/>
      </w:pPr>
      <w:r>
        <w:separator/>
      </w:r>
    </w:p>
  </w:footnote>
  <w:footnote w:type="continuationSeparator" w:id="0">
    <w:p w14:paraId="08E9E6A2" w14:textId="77777777" w:rsidR="001C6FE5" w:rsidRDefault="001C6FE5" w:rsidP="00182A6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FA7"/>
    <w:rsid w:val="00080B00"/>
    <w:rsid w:val="001714A2"/>
    <w:rsid w:val="00182A62"/>
    <w:rsid w:val="001C6FE5"/>
    <w:rsid w:val="003E6A17"/>
    <w:rsid w:val="006879B0"/>
    <w:rsid w:val="007A5645"/>
    <w:rsid w:val="008E03EC"/>
    <w:rsid w:val="00B235DA"/>
    <w:rsid w:val="00BE1A7A"/>
    <w:rsid w:val="00CF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459377"/>
  <w15:chartTrackingRefBased/>
  <w15:docId w15:val="{8E469B94-2EB8-4542-8AA1-44D89E88E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080B00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paragraph" w:styleId="3">
    <w:name w:val="heading 3"/>
    <w:basedOn w:val="a"/>
    <w:next w:val="a"/>
    <w:link w:val="30"/>
    <w:unhideWhenUsed/>
    <w:qFormat/>
    <w:rsid w:val="003E6A17"/>
    <w:pPr>
      <w:keepNext/>
      <w:keepLines/>
      <w:spacing w:before="260" w:after="26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rsid w:val="003E6A17"/>
    <w:rPr>
      <w:rFonts w:ascii="Times New Roman" w:eastAsia="宋体" w:hAnsi="Times New Roman"/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182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2A62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2A6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2A62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36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真真</dc:creator>
  <cp:keywords/>
  <dc:description/>
  <cp:lastModifiedBy>崔真真</cp:lastModifiedBy>
  <cp:revision>7</cp:revision>
  <dcterms:created xsi:type="dcterms:W3CDTF">2024-03-11T01:05:00Z</dcterms:created>
  <dcterms:modified xsi:type="dcterms:W3CDTF">2024-03-11T01:12:00Z</dcterms:modified>
</cp:coreProperties>
</file>